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AE6D9" w14:textId="77777777" w:rsidR="005D2DB7" w:rsidRDefault="005D2DB7"/>
    <w:p w14:paraId="32A514DE" w14:textId="21E0C7DD" w:rsidR="005D2DB7" w:rsidRDefault="005D2DB7" w:rsidP="005D2DB7">
      <w:pPr>
        <w:rPr>
          <w:b/>
          <w:bCs/>
          <w:color w:val="211D1E"/>
        </w:rPr>
      </w:pPr>
      <w:r w:rsidRPr="007A2E82">
        <w:rPr>
          <w:b/>
          <w:bCs/>
        </w:rPr>
        <w:t>Table S1</w:t>
      </w:r>
      <w:r w:rsidR="004F58F6">
        <w:rPr>
          <w:b/>
          <w:bCs/>
        </w:rPr>
        <w:t>.</w:t>
      </w:r>
      <w:r w:rsidRPr="007A2E82">
        <w:rPr>
          <w:b/>
          <w:bCs/>
        </w:rPr>
        <w:t xml:space="preserve"> Statistical comparison of the genome </w:t>
      </w:r>
      <w:r>
        <w:rPr>
          <w:b/>
          <w:bCs/>
        </w:rPr>
        <w:t>copy number</w:t>
      </w:r>
      <w:r w:rsidRPr="007A2E82">
        <w:rPr>
          <w:b/>
          <w:bCs/>
        </w:rPr>
        <w:t xml:space="preserve"> </w:t>
      </w:r>
      <w:r w:rsidRPr="007A2E82">
        <w:rPr>
          <w:b/>
          <w:bCs/>
          <w:color w:val="211D1E"/>
        </w:rPr>
        <w:t xml:space="preserve">per reaction of ILTV UL15 DNA in the supernatant samples </w:t>
      </w:r>
    </w:p>
    <w:p w14:paraId="021E5036" w14:textId="77777777" w:rsidR="005D2DB7" w:rsidRPr="007A2E82" w:rsidRDefault="005D2DB7" w:rsidP="005D2DB7">
      <w:pPr>
        <w:rPr>
          <w:b/>
          <w:bCs/>
        </w:rPr>
      </w:pPr>
      <w:r w:rsidRPr="007A2E82">
        <w:rPr>
          <w:b/>
          <w:bCs/>
          <w:color w:val="211D1E"/>
        </w:rPr>
        <w:t xml:space="preserve">collected after mock inoculation or inoculation with CSW-1 ILTV or ∆gG ILTV </w:t>
      </w:r>
      <w:r>
        <w:rPr>
          <w:b/>
          <w:bCs/>
          <w:color w:val="211D1E"/>
        </w:rPr>
        <w:t>in</w:t>
      </w:r>
      <w:r w:rsidRPr="007A2E82">
        <w:rPr>
          <w:b/>
          <w:bCs/>
          <w:color w:val="211D1E"/>
        </w:rPr>
        <w:t xml:space="preserve"> LMH and CEK cells at an MOI of 3.5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3525"/>
        <w:gridCol w:w="3526"/>
      </w:tblGrid>
      <w:tr w:rsidR="005D2DB7" w:rsidRPr="00F47AF9" w14:paraId="02017593" w14:textId="77777777" w:rsidTr="00264C2D">
        <w:trPr>
          <w:trHeight w:val="261"/>
          <w:jc w:val="center"/>
        </w:trPr>
        <w:tc>
          <w:tcPr>
            <w:tcW w:w="70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7C6A3" w14:textId="77777777" w:rsidR="005D2DB7" w:rsidRPr="00F47AF9" w:rsidRDefault="005D2DB7" w:rsidP="00264C2D">
            <w:pPr>
              <w:jc w:val="center"/>
            </w:pPr>
            <w:r w:rsidRPr="00F47AF9">
              <w:t>Time post inoculation</w:t>
            </w:r>
          </w:p>
        </w:tc>
        <w:tc>
          <w:tcPr>
            <w:tcW w:w="3526" w:type="dxa"/>
            <w:vMerge w:val="restart"/>
            <w:tcBorders>
              <w:top w:val="single" w:sz="4" w:space="0" w:color="auto"/>
            </w:tcBorders>
          </w:tcPr>
          <w:p w14:paraId="3F8C3CB3" w14:textId="77777777" w:rsidR="005D2DB7" w:rsidRPr="00F47AF9" w:rsidRDefault="005D2DB7" w:rsidP="00264C2D">
            <w:pPr>
              <w:jc w:val="center"/>
            </w:pPr>
            <w:r w:rsidRPr="00F47AF9">
              <w:t>*p-value</w:t>
            </w:r>
          </w:p>
        </w:tc>
      </w:tr>
      <w:tr w:rsidR="005D2DB7" w:rsidRPr="00F47AF9" w14:paraId="15B66608" w14:textId="77777777" w:rsidTr="00264C2D">
        <w:trPr>
          <w:trHeight w:val="244"/>
          <w:jc w:val="center"/>
        </w:trPr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83404" w14:textId="77777777" w:rsidR="005D2DB7" w:rsidRPr="00F47AF9" w:rsidRDefault="005D2DB7" w:rsidP="00264C2D">
            <w:pPr>
              <w:jc w:val="center"/>
            </w:pPr>
            <w:r w:rsidRPr="00F47AF9">
              <w:t>0h</w:t>
            </w:r>
            <w:r>
              <w:t>pi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025FF" w14:textId="77777777" w:rsidR="005D2DB7" w:rsidRPr="00F47AF9" w:rsidRDefault="005D2DB7" w:rsidP="00264C2D">
            <w:pPr>
              <w:jc w:val="center"/>
            </w:pPr>
            <w:r w:rsidRPr="00F47AF9">
              <w:t>0hpi</w:t>
            </w:r>
          </w:p>
        </w:tc>
        <w:tc>
          <w:tcPr>
            <w:tcW w:w="35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7E5601" w14:textId="77777777" w:rsidR="005D2DB7" w:rsidRPr="00F47AF9" w:rsidRDefault="005D2DB7" w:rsidP="00264C2D">
            <w:pPr>
              <w:jc w:val="center"/>
            </w:pPr>
          </w:p>
        </w:tc>
      </w:tr>
      <w:tr w:rsidR="005D2DB7" w:rsidRPr="00F47AF9" w14:paraId="7585A013" w14:textId="77777777" w:rsidTr="00264C2D">
        <w:trPr>
          <w:trHeight w:val="524"/>
          <w:jc w:val="center"/>
        </w:trPr>
        <w:tc>
          <w:tcPr>
            <w:tcW w:w="3524" w:type="dxa"/>
            <w:tcBorders>
              <w:top w:val="single" w:sz="4" w:space="0" w:color="auto"/>
            </w:tcBorders>
          </w:tcPr>
          <w:p w14:paraId="1174EDF1" w14:textId="77777777" w:rsidR="005D2DB7" w:rsidRPr="00F47AF9" w:rsidRDefault="005D2DB7" w:rsidP="00264C2D">
            <w:pPr>
              <w:jc w:val="center"/>
            </w:pPr>
            <w:r w:rsidRPr="00F47AF9">
              <w:t>LMH: CSW-1ILTV</w:t>
            </w:r>
          </w:p>
        </w:tc>
        <w:tc>
          <w:tcPr>
            <w:tcW w:w="3525" w:type="dxa"/>
            <w:tcBorders>
              <w:top w:val="single" w:sz="4" w:space="0" w:color="auto"/>
            </w:tcBorders>
          </w:tcPr>
          <w:p w14:paraId="4DD8F065" w14:textId="77777777" w:rsidR="005D2DB7" w:rsidRPr="00F47AF9" w:rsidRDefault="005D2DB7" w:rsidP="00264C2D">
            <w:pPr>
              <w:jc w:val="center"/>
            </w:pPr>
            <w:r w:rsidRPr="00F47AF9">
              <w:t>LMH: ∆gG ILTV</w:t>
            </w:r>
          </w:p>
        </w:tc>
        <w:tc>
          <w:tcPr>
            <w:tcW w:w="3526" w:type="dxa"/>
            <w:tcBorders>
              <w:top w:val="single" w:sz="4" w:space="0" w:color="auto"/>
            </w:tcBorders>
          </w:tcPr>
          <w:p w14:paraId="168B353A" w14:textId="77777777" w:rsidR="005D2DB7" w:rsidRPr="00F47AF9" w:rsidRDefault="005D2DB7" w:rsidP="00264C2D">
            <w:pPr>
              <w:jc w:val="center"/>
            </w:pPr>
            <w:r w:rsidRPr="00F47AF9">
              <w:t>0.1568</w:t>
            </w:r>
          </w:p>
        </w:tc>
      </w:tr>
      <w:tr w:rsidR="005D2DB7" w:rsidRPr="00F47AF9" w14:paraId="79F4C9F2" w14:textId="77777777" w:rsidTr="00264C2D">
        <w:trPr>
          <w:trHeight w:val="524"/>
          <w:jc w:val="center"/>
        </w:trPr>
        <w:tc>
          <w:tcPr>
            <w:tcW w:w="3524" w:type="dxa"/>
          </w:tcPr>
          <w:p w14:paraId="225AE6F9" w14:textId="77777777" w:rsidR="005D2DB7" w:rsidRPr="00F47AF9" w:rsidRDefault="005D2DB7" w:rsidP="00264C2D">
            <w:pPr>
              <w:jc w:val="center"/>
            </w:pPr>
            <w:r w:rsidRPr="00F47AF9">
              <w:t>LMH: CSW-1ILTV</w:t>
            </w:r>
          </w:p>
        </w:tc>
        <w:tc>
          <w:tcPr>
            <w:tcW w:w="3525" w:type="dxa"/>
          </w:tcPr>
          <w:p w14:paraId="145BB1DB" w14:textId="77777777" w:rsidR="005D2DB7" w:rsidRPr="00F47AF9" w:rsidRDefault="005D2DB7" w:rsidP="00264C2D">
            <w:pPr>
              <w:jc w:val="center"/>
            </w:pPr>
            <w:r w:rsidRPr="00F47AF9">
              <w:t>CEK: CSW-1 ILTV</w:t>
            </w:r>
          </w:p>
        </w:tc>
        <w:tc>
          <w:tcPr>
            <w:tcW w:w="3526" w:type="dxa"/>
          </w:tcPr>
          <w:p w14:paraId="1CC2D868" w14:textId="77777777" w:rsidR="005D2DB7" w:rsidRPr="00F47AF9" w:rsidRDefault="005D2DB7" w:rsidP="00264C2D">
            <w:pPr>
              <w:jc w:val="center"/>
            </w:pPr>
            <w:r w:rsidRPr="00F47AF9">
              <w:t>0.2547</w:t>
            </w:r>
          </w:p>
        </w:tc>
      </w:tr>
      <w:tr w:rsidR="005D2DB7" w:rsidRPr="00F47AF9" w14:paraId="01960E2B" w14:textId="77777777" w:rsidTr="00264C2D">
        <w:trPr>
          <w:trHeight w:val="524"/>
          <w:jc w:val="center"/>
        </w:trPr>
        <w:tc>
          <w:tcPr>
            <w:tcW w:w="3524" w:type="dxa"/>
          </w:tcPr>
          <w:p w14:paraId="3EF443A6" w14:textId="77777777" w:rsidR="005D2DB7" w:rsidRPr="00F47AF9" w:rsidRDefault="005D2DB7" w:rsidP="00264C2D">
            <w:pPr>
              <w:jc w:val="center"/>
            </w:pPr>
            <w:r w:rsidRPr="00F47AF9">
              <w:t>LMH: ∆gG ILTV</w:t>
            </w:r>
          </w:p>
        </w:tc>
        <w:tc>
          <w:tcPr>
            <w:tcW w:w="3525" w:type="dxa"/>
          </w:tcPr>
          <w:p w14:paraId="3BD3FF29" w14:textId="77777777" w:rsidR="005D2DB7" w:rsidRPr="00F47AF9" w:rsidRDefault="005D2DB7" w:rsidP="00264C2D">
            <w:pPr>
              <w:jc w:val="center"/>
            </w:pPr>
            <w:r w:rsidRPr="00F47AF9">
              <w:t>CEK: ∆gG ILTV</w:t>
            </w:r>
          </w:p>
        </w:tc>
        <w:tc>
          <w:tcPr>
            <w:tcW w:w="3526" w:type="dxa"/>
          </w:tcPr>
          <w:p w14:paraId="4EF0A927" w14:textId="77777777" w:rsidR="005D2DB7" w:rsidRPr="00F47AF9" w:rsidRDefault="005D2DB7" w:rsidP="00264C2D">
            <w:pPr>
              <w:jc w:val="center"/>
            </w:pPr>
            <w:r w:rsidRPr="00F47AF9">
              <w:t>0.1206</w:t>
            </w:r>
          </w:p>
        </w:tc>
      </w:tr>
      <w:tr w:rsidR="005D2DB7" w:rsidRPr="00F47AF9" w14:paraId="53F92BBE" w14:textId="77777777" w:rsidTr="00264C2D">
        <w:trPr>
          <w:trHeight w:val="524"/>
          <w:jc w:val="center"/>
        </w:trPr>
        <w:tc>
          <w:tcPr>
            <w:tcW w:w="3524" w:type="dxa"/>
            <w:tcBorders>
              <w:bottom w:val="single" w:sz="4" w:space="0" w:color="auto"/>
            </w:tcBorders>
          </w:tcPr>
          <w:p w14:paraId="74AA48A8" w14:textId="77777777" w:rsidR="005D2DB7" w:rsidRPr="00F47AF9" w:rsidRDefault="005D2DB7" w:rsidP="00264C2D">
            <w:pPr>
              <w:jc w:val="center"/>
            </w:pPr>
            <w:r w:rsidRPr="00F47AF9">
              <w:t>CEK: CSW-1 ILTV</w:t>
            </w:r>
          </w:p>
        </w:tc>
        <w:tc>
          <w:tcPr>
            <w:tcW w:w="3525" w:type="dxa"/>
            <w:tcBorders>
              <w:bottom w:val="single" w:sz="4" w:space="0" w:color="auto"/>
            </w:tcBorders>
          </w:tcPr>
          <w:p w14:paraId="43B24859" w14:textId="77777777" w:rsidR="005D2DB7" w:rsidRPr="00F47AF9" w:rsidRDefault="005D2DB7" w:rsidP="00264C2D">
            <w:pPr>
              <w:jc w:val="center"/>
            </w:pPr>
            <w:r w:rsidRPr="00F47AF9">
              <w:t>CEK: ∆gG ILTV</w:t>
            </w:r>
          </w:p>
        </w:tc>
        <w:tc>
          <w:tcPr>
            <w:tcW w:w="3526" w:type="dxa"/>
          </w:tcPr>
          <w:p w14:paraId="298E5254" w14:textId="77777777" w:rsidR="005D2DB7" w:rsidRPr="00F47AF9" w:rsidRDefault="005D2DB7" w:rsidP="00264C2D">
            <w:pPr>
              <w:jc w:val="center"/>
            </w:pPr>
            <w:r w:rsidRPr="00F47AF9">
              <w:t>0.6730</w:t>
            </w:r>
          </w:p>
        </w:tc>
      </w:tr>
      <w:tr w:rsidR="005D2DB7" w:rsidRPr="00F47AF9" w14:paraId="69A38309" w14:textId="77777777" w:rsidTr="00264C2D">
        <w:trPr>
          <w:trHeight w:val="244"/>
          <w:jc w:val="center"/>
        </w:trPr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FFFF4" w14:textId="77777777" w:rsidR="005D2DB7" w:rsidRPr="00F47AF9" w:rsidRDefault="005D2DB7" w:rsidP="00264C2D">
            <w:pPr>
              <w:jc w:val="center"/>
            </w:pPr>
            <w:r w:rsidRPr="00F47AF9">
              <w:t>12hpi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AE4A6" w14:textId="77777777" w:rsidR="005D2DB7" w:rsidRPr="00F47AF9" w:rsidRDefault="005D2DB7" w:rsidP="00264C2D">
            <w:pPr>
              <w:jc w:val="center"/>
            </w:pPr>
            <w:r w:rsidRPr="00F47AF9">
              <w:t>12hpi</w:t>
            </w:r>
          </w:p>
        </w:tc>
        <w:tc>
          <w:tcPr>
            <w:tcW w:w="3526" w:type="dxa"/>
            <w:shd w:val="clear" w:color="auto" w:fill="auto"/>
          </w:tcPr>
          <w:p w14:paraId="09825FD7" w14:textId="77777777" w:rsidR="005D2DB7" w:rsidRPr="00F47AF9" w:rsidRDefault="005D2DB7" w:rsidP="00264C2D">
            <w:pPr>
              <w:jc w:val="center"/>
            </w:pPr>
          </w:p>
        </w:tc>
      </w:tr>
      <w:tr w:rsidR="005D2DB7" w:rsidRPr="00F47AF9" w14:paraId="46E53527" w14:textId="77777777" w:rsidTr="00264C2D">
        <w:trPr>
          <w:trHeight w:val="524"/>
          <w:jc w:val="center"/>
        </w:trPr>
        <w:tc>
          <w:tcPr>
            <w:tcW w:w="3524" w:type="dxa"/>
            <w:tcBorders>
              <w:top w:val="single" w:sz="4" w:space="0" w:color="auto"/>
            </w:tcBorders>
          </w:tcPr>
          <w:p w14:paraId="40E6D87F" w14:textId="77777777" w:rsidR="005D2DB7" w:rsidRPr="00F47AF9" w:rsidRDefault="005D2DB7" w:rsidP="00264C2D">
            <w:pPr>
              <w:jc w:val="center"/>
            </w:pPr>
            <w:r w:rsidRPr="00F47AF9">
              <w:t>LMH: CSW-1ILTV</w:t>
            </w:r>
          </w:p>
        </w:tc>
        <w:tc>
          <w:tcPr>
            <w:tcW w:w="3525" w:type="dxa"/>
            <w:tcBorders>
              <w:top w:val="single" w:sz="4" w:space="0" w:color="auto"/>
            </w:tcBorders>
          </w:tcPr>
          <w:p w14:paraId="730C4D03" w14:textId="77777777" w:rsidR="005D2DB7" w:rsidRPr="00F47AF9" w:rsidRDefault="005D2DB7" w:rsidP="00264C2D">
            <w:pPr>
              <w:jc w:val="center"/>
            </w:pPr>
            <w:r w:rsidRPr="00F47AF9">
              <w:t>LMH: ∆gG ILTV</w:t>
            </w:r>
          </w:p>
        </w:tc>
        <w:tc>
          <w:tcPr>
            <w:tcW w:w="3526" w:type="dxa"/>
          </w:tcPr>
          <w:p w14:paraId="39F353DE" w14:textId="77777777" w:rsidR="005D2DB7" w:rsidRPr="00F47AF9" w:rsidRDefault="005D2DB7" w:rsidP="00264C2D">
            <w:pPr>
              <w:jc w:val="center"/>
            </w:pPr>
            <w:r w:rsidRPr="00F47AF9">
              <w:t>0.2176</w:t>
            </w:r>
          </w:p>
        </w:tc>
      </w:tr>
      <w:tr w:rsidR="005D2DB7" w:rsidRPr="00F47AF9" w14:paraId="419FEE4F" w14:textId="77777777" w:rsidTr="00264C2D">
        <w:trPr>
          <w:trHeight w:val="524"/>
          <w:jc w:val="center"/>
        </w:trPr>
        <w:tc>
          <w:tcPr>
            <w:tcW w:w="3524" w:type="dxa"/>
          </w:tcPr>
          <w:p w14:paraId="6234FA46" w14:textId="77777777" w:rsidR="005D2DB7" w:rsidRPr="00F47AF9" w:rsidRDefault="005D2DB7" w:rsidP="00264C2D">
            <w:pPr>
              <w:jc w:val="center"/>
            </w:pPr>
            <w:r w:rsidRPr="00F47AF9">
              <w:t>LMH: CSW-1ILTV</w:t>
            </w:r>
          </w:p>
        </w:tc>
        <w:tc>
          <w:tcPr>
            <w:tcW w:w="3525" w:type="dxa"/>
          </w:tcPr>
          <w:p w14:paraId="257238DB" w14:textId="77777777" w:rsidR="005D2DB7" w:rsidRPr="00F47AF9" w:rsidRDefault="005D2DB7" w:rsidP="00264C2D">
            <w:pPr>
              <w:jc w:val="center"/>
            </w:pPr>
            <w:r w:rsidRPr="00F47AF9">
              <w:t>CEK: CSW-1 ILTV</w:t>
            </w:r>
          </w:p>
        </w:tc>
        <w:tc>
          <w:tcPr>
            <w:tcW w:w="3526" w:type="dxa"/>
          </w:tcPr>
          <w:p w14:paraId="29FBF2D7" w14:textId="77777777" w:rsidR="005D2DB7" w:rsidRPr="00F47AF9" w:rsidRDefault="005D2DB7" w:rsidP="00264C2D">
            <w:pPr>
              <w:jc w:val="center"/>
            </w:pPr>
            <w:r w:rsidRPr="00F47AF9">
              <w:t>0.0417</w:t>
            </w:r>
          </w:p>
        </w:tc>
      </w:tr>
      <w:tr w:rsidR="005D2DB7" w:rsidRPr="00F47AF9" w14:paraId="0336401D" w14:textId="77777777" w:rsidTr="00264C2D">
        <w:trPr>
          <w:trHeight w:val="524"/>
          <w:jc w:val="center"/>
        </w:trPr>
        <w:tc>
          <w:tcPr>
            <w:tcW w:w="3524" w:type="dxa"/>
          </w:tcPr>
          <w:p w14:paraId="2F861C20" w14:textId="77777777" w:rsidR="005D2DB7" w:rsidRPr="00F47AF9" w:rsidRDefault="005D2DB7" w:rsidP="00264C2D">
            <w:pPr>
              <w:jc w:val="center"/>
            </w:pPr>
            <w:r w:rsidRPr="00F47AF9">
              <w:t>LMH: ∆gG ILTV</w:t>
            </w:r>
          </w:p>
        </w:tc>
        <w:tc>
          <w:tcPr>
            <w:tcW w:w="3525" w:type="dxa"/>
          </w:tcPr>
          <w:p w14:paraId="46F1BFC8" w14:textId="77777777" w:rsidR="005D2DB7" w:rsidRPr="00F47AF9" w:rsidRDefault="005D2DB7" w:rsidP="00264C2D">
            <w:pPr>
              <w:jc w:val="center"/>
            </w:pPr>
            <w:r w:rsidRPr="00F47AF9">
              <w:t>CEK: ∆gG ILTV</w:t>
            </w:r>
          </w:p>
        </w:tc>
        <w:tc>
          <w:tcPr>
            <w:tcW w:w="3526" w:type="dxa"/>
          </w:tcPr>
          <w:p w14:paraId="4357326C" w14:textId="77777777" w:rsidR="005D2DB7" w:rsidRPr="00F47AF9" w:rsidRDefault="005D2DB7" w:rsidP="00264C2D">
            <w:pPr>
              <w:jc w:val="center"/>
            </w:pPr>
            <w:r w:rsidRPr="00F47AF9">
              <w:t>0.0250</w:t>
            </w:r>
          </w:p>
        </w:tc>
      </w:tr>
      <w:tr w:rsidR="005D2DB7" w:rsidRPr="00F47AF9" w14:paraId="46C580B6" w14:textId="77777777" w:rsidTr="00264C2D">
        <w:trPr>
          <w:trHeight w:val="524"/>
          <w:jc w:val="center"/>
        </w:trPr>
        <w:tc>
          <w:tcPr>
            <w:tcW w:w="3524" w:type="dxa"/>
            <w:tcBorders>
              <w:bottom w:val="single" w:sz="4" w:space="0" w:color="auto"/>
            </w:tcBorders>
          </w:tcPr>
          <w:p w14:paraId="53465B12" w14:textId="77777777" w:rsidR="005D2DB7" w:rsidRPr="00F47AF9" w:rsidRDefault="005D2DB7" w:rsidP="00264C2D">
            <w:pPr>
              <w:jc w:val="center"/>
            </w:pPr>
            <w:r w:rsidRPr="00F47AF9">
              <w:t>CEK: CSW-1 ILTV</w:t>
            </w:r>
          </w:p>
        </w:tc>
        <w:tc>
          <w:tcPr>
            <w:tcW w:w="3525" w:type="dxa"/>
            <w:tcBorders>
              <w:bottom w:val="single" w:sz="4" w:space="0" w:color="auto"/>
            </w:tcBorders>
          </w:tcPr>
          <w:p w14:paraId="4D20A6C5" w14:textId="77777777" w:rsidR="005D2DB7" w:rsidRPr="00F47AF9" w:rsidRDefault="005D2DB7" w:rsidP="00264C2D">
            <w:pPr>
              <w:jc w:val="center"/>
            </w:pPr>
            <w:r w:rsidRPr="00F47AF9">
              <w:t>CEK: ∆gG ILTV</w:t>
            </w:r>
          </w:p>
        </w:tc>
        <w:tc>
          <w:tcPr>
            <w:tcW w:w="3526" w:type="dxa"/>
          </w:tcPr>
          <w:p w14:paraId="78AAAD41" w14:textId="77777777" w:rsidR="005D2DB7" w:rsidRPr="00F47AF9" w:rsidRDefault="005D2DB7" w:rsidP="00264C2D">
            <w:pPr>
              <w:jc w:val="center"/>
            </w:pPr>
            <w:r w:rsidRPr="00F47AF9">
              <w:t>0.0858</w:t>
            </w:r>
          </w:p>
        </w:tc>
      </w:tr>
      <w:tr w:rsidR="005D2DB7" w:rsidRPr="00F47AF9" w14:paraId="1E9A587A" w14:textId="77777777" w:rsidTr="00264C2D">
        <w:trPr>
          <w:trHeight w:val="244"/>
          <w:jc w:val="center"/>
        </w:trPr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7A7C0" w14:textId="77777777" w:rsidR="005D2DB7" w:rsidRPr="00F47AF9" w:rsidRDefault="005D2DB7" w:rsidP="00264C2D">
            <w:pPr>
              <w:jc w:val="center"/>
            </w:pPr>
            <w:r w:rsidRPr="00F47AF9">
              <w:t>0hpi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B3E3A" w14:textId="77777777" w:rsidR="005D2DB7" w:rsidRPr="00F47AF9" w:rsidRDefault="005D2DB7" w:rsidP="00264C2D">
            <w:pPr>
              <w:jc w:val="center"/>
            </w:pPr>
            <w:r w:rsidRPr="00F47AF9">
              <w:t>12hpi</w:t>
            </w:r>
          </w:p>
        </w:tc>
        <w:tc>
          <w:tcPr>
            <w:tcW w:w="3526" w:type="dxa"/>
            <w:shd w:val="clear" w:color="auto" w:fill="auto"/>
          </w:tcPr>
          <w:p w14:paraId="632F09DD" w14:textId="77777777" w:rsidR="005D2DB7" w:rsidRPr="00F47AF9" w:rsidRDefault="005D2DB7" w:rsidP="00264C2D">
            <w:pPr>
              <w:jc w:val="center"/>
            </w:pPr>
          </w:p>
        </w:tc>
      </w:tr>
      <w:tr w:rsidR="005D2DB7" w:rsidRPr="00F47AF9" w14:paraId="522B2781" w14:textId="77777777" w:rsidTr="00264C2D">
        <w:trPr>
          <w:trHeight w:val="524"/>
          <w:jc w:val="center"/>
        </w:trPr>
        <w:tc>
          <w:tcPr>
            <w:tcW w:w="3524" w:type="dxa"/>
            <w:tcBorders>
              <w:top w:val="single" w:sz="4" w:space="0" w:color="auto"/>
            </w:tcBorders>
          </w:tcPr>
          <w:p w14:paraId="2240F718" w14:textId="77777777" w:rsidR="005D2DB7" w:rsidRPr="00F47AF9" w:rsidRDefault="005D2DB7" w:rsidP="00264C2D">
            <w:pPr>
              <w:jc w:val="center"/>
            </w:pPr>
            <w:r w:rsidRPr="00F47AF9">
              <w:t>LMH: CSW-1ILTV</w:t>
            </w:r>
          </w:p>
        </w:tc>
        <w:tc>
          <w:tcPr>
            <w:tcW w:w="3525" w:type="dxa"/>
            <w:tcBorders>
              <w:top w:val="single" w:sz="4" w:space="0" w:color="auto"/>
            </w:tcBorders>
          </w:tcPr>
          <w:p w14:paraId="31542518" w14:textId="77777777" w:rsidR="005D2DB7" w:rsidRPr="00F47AF9" w:rsidRDefault="005D2DB7" w:rsidP="00264C2D">
            <w:pPr>
              <w:jc w:val="center"/>
            </w:pPr>
            <w:r w:rsidRPr="00F47AF9">
              <w:t>LMH: CSW-1ILTV</w:t>
            </w:r>
          </w:p>
        </w:tc>
        <w:tc>
          <w:tcPr>
            <w:tcW w:w="3526" w:type="dxa"/>
          </w:tcPr>
          <w:p w14:paraId="041FC73D" w14:textId="77777777" w:rsidR="005D2DB7" w:rsidRPr="00F47AF9" w:rsidRDefault="005D2DB7" w:rsidP="00264C2D">
            <w:pPr>
              <w:jc w:val="center"/>
            </w:pPr>
            <w:r w:rsidRPr="00F47AF9">
              <w:t>&lt;</w:t>
            </w:r>
            <w:r>
              <w:t xml:space="preserve"> </w:t>
            </w:r>
            <w:r w:rsidRPr="00F47AF9">
              <w:t>0.0001</w:t>
            </w:r>
          </w:p>
        </w:tc>
      </w:tr>
      <w:tr w:rsidR="005D2DB7" w:rsidRPr="00F47AF9" w14:paraId="2D31D9C2" w14:textId="77777777" w:rsidTr="00264C2D">
        <w:trPr>
          <w:trHeight w:val="524"/>
          <w:jc w:val="center"/>
        </w:trPr>
        <w:tc>
          <w:tcPr>
            <w:tcW w:w="3524" w:type="dxa"/>
          </w:tcPr>
          <w:p w14:paraId="5C97707B" w14:textId="77777777" w:rsidR="005D2DB7" w:rsidRPr="00F47AF9" w:rsidRDefault="005D2DB7" w:rsidP="00264C2D">
            <w:pPr>
              <w:jc w:val="center"/>
            </w:pPr>
            <w:r w:rsidRPr="00F47AF9">
              <w:t>LMH: ∆gG ILTV</w:t>
            </w:r>
          </w:p>
        </w:tc>
        <w:tc>
          <w:tcPr>
            <w:tcW w:w="3525" w:type="dxa"/>
          </w:tcPr>
          <w:p w14:paraId="38C2F8C0" w14:textId="77777777" w:rsidR="005D2DB7" w:rsidRPr="00F47AF9" w:rsidRDefault="005D2DB7" w:rsidP="00264C2D">
            <w:pPr>
              <w:jc w:val="center"/>
            </w:pPr>
            <w:r w:rsidRPr="00F47AF9">
              <w:t>LMH: ∆gG ILTV</w:t>
            </w:r>
          </w:p>
        </w:tc>
        <w:tc>
          <w:tcPr>
            <w:tcW w:w="3526" w:type="dxa"/>
          </w:tcPr>
          <w:p w14:paraId="2ACD9DF7" w14:textId="77777777" w:rsidR="005D2DB7" w:rsidRPr="00F47AF9" w:rsidRDefault="005D2DB7" w:rsidP="00264C2D">
            <w:pPr>
              <w:jc w:val="center"/>
            </w:pPr>
            <w:r w:rsidRPr="00F47AF9">
              <w:t>0.014</w:t>
            </w:r>
          </w:p>
        </w:tc>
      </w:tr>
      <w:tr w:rsidR="005D2DB7" w:rsidRPr="00F47AF9" w14:paraId="77AC2D88" w14:textId="77777777" w:rsidTr="00264C2D">
        <w:trPr>
          <w:trHeight w:val="524"/>
          <w:jc w:val="center"/>
        </w:trPr>
        <w:tc>
          <w:tcPr>
            <w:tcW w:w="3524" w:type="dxa"/>
          </w:tcPr>
          <w:p w14:paraId="6C7BB6D3" w14:textId="77777777" w:rsidR="005D2DB7" w:rsidRPr="00F47AF9" w:rsidRDefault="005D2DB7" w:rsidP="00264C2D">
            <w:pPr>
              <w:jc w:val="center"/>
            </w:pPr>
            <w:r w:rsidRPr="00F47AF9">
              <w:t>CEK: CSW-1 ILTV</w:t>
            </w:r>
          </w:p>
        </w:tc>
        <w:tc>
          <w:tcPr>
            <w:tcW w:w="3525" w:type="dxa"/>
          </w:tcPr>
          <w:p w14:paraId="6121A434" w14:textId="77777777" w:rsidR="005D2DB7" w:rsidRPr="00F47AF9" w:rsidRDefault="005D2DB7" w:rsidP="00264C2D">
            <w:pPr>
              <w:jc w:val="center"/>
            </w:pPr>
            <w:r w:rsidRPr="00F47AF9">
              <w:t>CEK: CSW-1 ILTV</w:t>
            </w:r>
          </w:p>
        </w:tc>
        <w:tc>
          <w:tcPr>
            <w:tcW w:w="3526" w:type="dxa"/>
          </w:tcPr>
          <w:p w14:paraId="62A539ED" w14:textId="77777777" w:rsidR="005D2DB7" w:rsidRPr="00F47AF9" w:rsidRDefault="005D2DB7" w:rsidP="00264C2D">
            <w:pPr>
              <w:jc w:val="center"/>
            </w:pPr>
            <w:r w:rsidRPr="00F47AF9">
              <w:t>0.0023</w:t>
            </w:r>
          </w:p>
        </w:tc>
      </w:tr>
      <w:tr w:rsidR="005D2DB7" w:rsidRPr="00F47AF9" w14:paraId="04BF6686" w14:textId="77777777" w:rsidTr="00264C2D">
        <w:trPr>
          <w:trHeight w:val="148"/>
          <w:jc w:val="center"/>
        </w:trPr>
        <w:tc>
          <w:tcPr>
            <w:tcW w:w="3524" w:type="dxa"/>
            <w:tcBorders>
              <w:bottom w:val="single" w:sz="4" w:space="0" w:color="auto"/>
            </w:tcBorders>
          </w:tcPr>
          <w:p w14:paraId="235BC4F3" w14:textId="77777777" w:rsidR="005D2DB7" w:rsidRPr="00F47AF9" w:rsidRDefault="005D2DB7" w:rsidP="00264C2D">
            <w:pPr>
              <w:jc w:val="center"/>
            </w:pPr>
            <w:r w:rsidRPr="00F47AF9">
              <w:t>CEK: ∆gG ILTV</w:t>
            </w:r>
          </w:p>
        </w:tc>
        <w:tc>
          <w:tcPr>
            <w:tcW w:w="3525" w:type="dxa"/>
            <w:tcBorders>
              <w:bottom w:val="single" w:sz="4" w:space="0" w:color="auto"/>
            </w:tcBorders>
          </w:tcPr>
          <w:p w14:paraId="129F7293" w14:textId="77777777" w:rsidR="005D2DB7" w:rsidRPr="00F47AF9" w:rsidRDefault="005D2DB7" w:rsidP="00264C2D">
            <w:pPr>
              <w:jc w:val="center"/>
            </w:pPr>
            <w:r w:rsidRPr="00F47AF9">
              <w:t>CEK: ∆gG ILTV</w:t>
            </w:r>
          </w:p>
        </w:tc>
        <w:tc>
          <w:tcPr>
            <w:tcW w:w="3526" w:type="dxa"/>
            <w:tcBorders>
              <w:bottom w:val="single" w:sz="4" w:space="0" w:color="auto"/>
            </w:tcBorders>
          </w:tcPr>
          <w:p w14:paraId="09FB3225" w14:textId="77777777" w:rsidR="005D2DB7" w:rsidRPr="00F47AF9" w:rsidRDefault="005D2DB7" w:rsidP="00264C2D">
            <w:pPr>
              <w:jc w:val="center"/>
            </w:pPr>
            <w:r w:rsidRPr="00F47AF9">
              <w:t>&lt;</w:t>
            </w:r>
            <w:r>
              <w:t xml:space="preserve"> </w:t>
            </w:r>
            <w:r w:rsidRPr="00F47AF9">
              <w:t>0.0001</w:t>
            </w:r>
          </w:p>
        </w:tc>
      </w:tr>
    </w:tbl>
    <w:p w14:paraId="3DCCD52F" w14:textId="77777777" w:rsidR="005D2DB7" w:rsidRDefault="005D2DB7" w:rsidP="005D2DB7">
      <w:pPr>
        <w:ind w:left="1440" w:firstLine="720"/>
      </w:pPr>
      <w:r>
        <w:t>*p-value &lt; 0.05 was considered significantly different.</w:t>
      </w:r>
    </w:p>
    <w:p w14:paraId="0A75E2BC" w14:textId="77777777" w:rsidR="005D2DB7" w:rsidRDefault="005D2DB7" w:rsidP="005D2DB7">
      <w:pPr>
        <w:ind w:left="1440" w:firstLine="720"/>
      </w:pPr>
    </w:p>
    <w:sectPr w:rsidR="005D2DB7" w:rsidSect="00AA40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77"/>
    <w:rsid w:val="00005744"/>
    <w:rsid w:val="001B3656"/>
    <w:rsid w:val="002C0E2F"/>
    <w:rsid w:val="00325EDA"/>
    <w:rsid w:val="00341BBE"/>
    <w:rsid w:val="00365331"/>
    <w:rsid w:val="003734A3"/>
    <w:rsid w:val="003C2478"/>
    <w:rsid w:val="003D203F"/>
    <w:rsid w:val="00426194"/>
    <w:rsid w:val="004F58F6"/>
    <w:rsid w:val="005D2DB7"/>
    <w:rsid w:val="005D4A5E"/>
    <w:rsid w:val="00652E3E"/>
    <w:rsid w:val="006735FB"/>
    <w:rsid w:val="007F35BE"/>
    <w:rsid w:val="00822B8E"/>
    <w:rsid w:val="0082720A"/>
    <w:rsid w:val="00845F04"/>
    <w:rsid w:val="008B738C"/>
    <w:rsid w:val="009D5F49"/>
    <w:rsid w:val="009E5F42"/>
    <w:rsid w:val="00AA2C54"/>
    <w:rsid w:val="00AA4077"/>
    <w:rsid w:val="00AC7AA8"/>
    <w:rsid w:val="00D63C2A"/>
    <w:rsid w:val="00D64917"/>
    <w:rsid w:val="00DA0420"/>
    <w:rsid w:val="00E03247"/>
    <w:rsid w:val="00F22F2C"/>
    <w:rsid w:val="00FB73C5"/>
    <w:rsid w:val="00FD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15F1B"/>
  <w15:chartTrackingRefBased/>
  <w15:docId w15:val="{5DD289DA-B6B4-974F-8ADA-A3E75EB5C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07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A4077"/>
    <w:rPr>
      <w:rFonts w:eastAsia="SimSun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D2DB7"/>
    <w:rPr>
      <w:rFonts w:ascii="Times New Roman" w:hAnsi="Times New Roman" w:cs="Times New Roman (Body CS)"/>
      <w:color w:val="262626" w:themeColor="text1" w:themeTint="D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2DB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8</cp:revision>
  <dcterms:created xsi:type="dcterms:W3CDTF">2024-08-22T22:36:00Z</dcterms:created>
  <dcterms:modified xsi:type="dcterms:W3CDTF">2024-10-01T01:51:00Z</dcterms:modified>
</cp:coreProperties>
</file>